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1 Fig. PRISMA 2009 Flow Diagram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color w:val="000000"/>
        </w:rPr>
        <w:t>Systematically searching and selecting the clinical practice guidelines for management of ADHD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4780" t="5715" r="1447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n = 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cords after duplicates removed </w:t>
                        <w:br/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(n = 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36195</wp:posOffset>
                </wp:positionV>
                <wp:extent cx="2419350" cy="883285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8832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identified through CPG databases searching (AHRQ-NGC, DynaMed, G-I-N, SIGN, NICE, NHMRC, societies)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n = 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69.55pt;mso-wrap-distance-left:9.05pt;mso-wrap-distance-right:9.05pt;mso-wrap-distance-top:0pt;mso-wrap-distance-bottom:0pt;margin-top:2.8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cords identified through CPG databases searching (AHRQ-NGC, DynaMed, G-I-N, SIGN, NICE, NHMRC, societies)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(n = 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36195</wp:posOffset>
                </wp:positionV>
                <wp:extent cx="2247900" cy="88646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86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dditional records identified through other bibliographic sources (PubMed, Google Scholar)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n 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9.8pt;mso-wrap-distance-left:9.05pt;mso-wrap-distance-right:9.05pt;mso-wrap-distance-top:0pt;mso-wrap-distance-bottom:0pt;margin-top:2.8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Additional records identified through other bibliographic sources (PubMed, Google Scholar)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(n 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010" w:leader="none"/>
        </w:tabs>
        <w:rPr/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627380</wp:posOffset>
                </wp:positionV>
                <wp:extent cx="1270" cy="45783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7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9.4pt;width:0.1pt;height:3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20975</wp:posOffset>
                </wp:positionH>
                <wp:positionV relativeFrom="paragraph">
                  <wp:posOffset>1656080</wp:posOffset>
                </wp:positionV>
                <wp:extent cx="1270" cy="34353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25pt;margin-top:130.4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02560</wp:posOffset>
                </wp:positionH>
                <wp:positionV relativeFrom="paragraph">
                  <wp:posOffset>2933065</wp:posOffset>
                </wp:positionV>
                <wp:extent cx="1270" cy="75946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759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8pt;margin-top:230.95pt;width:0.1pt;height:59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1362710</wp:posOffset>
                </wp:positionV>
                <wp:extent cx="389890" cy="8255"/>
                <wp:effectExtent l="635" t="36830" r="0" b="317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0240" cy="8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107.3pt;width:30.7pt;height:0.55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2454275</wp:posOffset>
                </wp:positionV>
                <wp:extent cx="407035" cy="12700"/>
                <wp:effectExtent l="635" t="36195" r="0" b="2794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7520" cy="13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193.25pt;width:32.05pt;height:0.95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47470</wp:posOffset>
                </wp:positionH>
                <wp:positionV relativeFrom="paragraph">
                  <wp:posOffset>1075055</wp:posOffset>
                </wp:positionV>
                <wp:extent cx="224028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screen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n = 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4pt;height:46.5pt;mso-wrap-distance-left:9.05pt;mso-wrap-distance-right:9.05pt;mso-wrap-distance-top:0pt;mso-wrap-distance-bottom:0pt;margin-top:84.6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cords screen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(n = 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57955</wp:posOffset>
                </wp:positionH>
                <wp:positionV relativeFrom="paragraph">
                  <wp:posOffset>926465</wp:posOffset>
                </wp:positionV>
                <wp:extent cx="2122805" cy="87249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2805" cy="872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cords excluded with reason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n =22)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not matching PIPOH (8); not matching eligibility criteria (13); not CPGs (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15pt;height:68.7pt;mso-wrap-distance-left:9.05pt;mso-wrap-distance-right:9.05pt;mso-wrap-distance-top:0pt;mso-wrap-distance-bottom:0pt;margin-top:72.95pt;mso-position-vertical-relative:text;margin-left:311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Records excluded with reason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(n =22):</w:t>
                      </w:r>
                      <w:r>
                        <w:rPr>
                          <w:sz w:val="22"/>
                          <w:szCs w:val="22"/>
                        </w:rPr>
                        <w:t xml:space="preserve"> not matching PIPOH (8); not matching eligibility criteria (13); not CPGs (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00505</wp:posOffset>
                </wp:positionH>
                <wp:positionV relativeFrom="paragraph">
                  <wp:posOffset>1989455</wp:posOffset>
                </wp:positionV>
                <wp:extent cx="2109470" cy="95313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9470" cy="9531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ull-text articles assessed for eligibility by focus group discussions and more detailed review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n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1pt;height:75.05pt;mso-wrap-distance-left:9.05pt;mso-wrap-distance-right:9.05pt;mso-wrap-distance-top:0pt;mso-wrap-distance-bottom:0pt;margin-top:156.65pt;mso-position-vertical-relative:text;margin-left:118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Full-text articles assessed for eligibility by focus group discussions and more detailed review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(n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97325</wp:posOffset>
                </wp:positionH>
                <wp:positionV relativeFrom="paragraph">
                  <wp:posOffset>2178050</wp:posOffset>
                </wp:positionV>
                <wp:extent cx="2083435" cy="5524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3435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ull-text articles excluded, with reasons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4.05pt;height:43.5pt;mso-wrap-distance-left:9.05pt;mso-wrap-distance-right:9.05pt;mso-wrap-distance-top:0pt;mso-wrap-distance-bottom:0pt;margin-top:171.5pt;mso-position-vertical-relative:text;margin-left:314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Full-text articles excluded, with reasons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29080</wp:posOffset>
                </wp:positionH>
                <wp:positionV relativeFrom="paragraph">
                  <wp:posOffset>3682365</wp:posOffset>
                </wp:positionV>
                <wp:extent cx="2080895" cy="11112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895" cy="1111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tudies included for quality assessment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qualitative and quantitative synthesi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By the AGREE II Instrumen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(n 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85pt;height:87.5pt;mso-wrap-distance-left:9.05pt;mso-wrap-distance-right:9.05pt;mso-wrap-distance-top:0pt;mso-wrap-distance-bottom:0pt;margin-top:289.95pt;mso-position-vertical-relative:text;margin-left:120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Studies included for quality assessment </w:t>
                      </w: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(qualitative and quantitative synthesis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By the AGREE II Instrument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i/>
                          <w:iCs/>
                          <w:sz w:val="22"/>
                          <w:szCs w:val="22"/>
                        </w:rPr>
                        <w:t>(n 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04:33:00Z</dcterms:created>
  <dc:creator>mocampo</dc:creator>
  <dc:description/>
  <cp:keywords/>
  <dc:language>en-US</dc:language>
  <cp:lastModifiedBy>Yasser Amer</cp:lastModifiedBy>
  <dcterms:modified xsi:type="dcterms:W3CDTF">2019-06-24T07:04:00Z</dcterms:modified>
  <cp:revision>6</cp:revision>
  <dc:subject/>
  <dc:title>PRISMA 2009 Flow Diagram</dc:title>
</cp:coreProperties>
</file>